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F15" w:rsidRPr="00035928" w:rsidRDefault="00D32D65">
      <w:r w:rsidRPr="00035928">
        <w:t>Additional</w:t>
      </w:r>
      <w:r w:rsidR="00E00F15" w:rsidRPr="00035928">
        <w:t xml:space="preserve"> </w:t>
      </w:r>
      <w:r w:rsidR="00035928" w:rsidRPr="00035928">
        <w:t xml:space="preserve">file 2: </w:t>
      </w:r>
      <w:r w:rsidR="00E00F15" w:rsidRPr="00035928">
        <w:t>Table</w:t>
      </w:r>
      <w:r w:rsidRPr="00035928">
        <w:t xml:space="preserve"> </w:t>
      </w:r>
      <w:r w:rsidR="00035928" w:rsidRPr="00035928">
        <w:t>S</w:t>
      </w:r>
      <w:r w:rsidR="00D02C48" w:rsidRPr="00035928">
        <w:t>2</w:t>
      </w:r>
      <w:r w:rsidR="0050676C" w:rsidRPr="00035928">
        <w:t>: PCR</w:t>
      </w:r>
      <w:r w:rsidR="00E00F15" w:rsidRPr="00035928">
        <w:t xml:space="preserve"> corrected cure rates based on 2/3 &gt;= </w:t>
      </w:r>
      <w:r w:rsidR="00AB7AB6" w:rsidRPr="00035928">
        <w:t>algorithm</w:t>
      </w:r>
      <w:r w:rsidR="00E00F15" w:rsidRPr="00035928">
        <w:t xml:space="preserve"> as recommended by WHO 2021</w:t>
      </w:r>
    </w:p>
    <w:tbl>
      <w:tblPr>
        <w:tblStyle w:val="UTMTable"/>
        <w:tblW w:w="9209" w:type="dxa"/>
        <w:tblLook w:val="04A0" w:firstRow="1" w:lastRow="0" w:firstColumn="1" w:lastColumn="0" w:noHBand="0" w:noVBand="1"/>
      </w:tblPr>
      <w:tblGrid>
        <w:gridCol w:w="1760"/>
        <w:gridCol w:w="1637"/>
        <w:gridCol w:w="1560"/>
        <w:gridCol w:w="1984"/>
        <w:gridCol w:w="2268"/>
      </w:tblGrid>
      <w:tr w:rsidR="0037252B" w:rsidRPr="00035928" w:rsidTr="002530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tcW w:w="1760" w:type="dxa"/>
            <w:vMerge w:val="restart"/>
          </w:tcPr>
          <w:p w:rsidR="00CF223C" w:rsidRPr="00035928" w:rsidRDefault="00CF223C" w:rsidP="00B31E84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bCs/>
              </w:rPr>
            </w:pPr>
            <w:r w:rsidRPr="00035928">
              <w:rPr>
                <w:rFonts w:asciiTheme="minorHAnsi" w:eastAsia="Calibri" w:hAnsiTheme="minorHAnsi" w:cstheme="minorHAnsi"/>
                <w:bCs/>
              </w:rPr>
              <w:t>Outcomes</w:t>
            </w:r>
          </w:p>
          <w:p w:rsidR="00CF223C" w:rsidRPr="00035928" w:rsidRDefault="00CF223C" w:rsidP="00B31E84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:rsidR="00CF223C" w:rsidRPr="00035928" w:rsidRDefault="00CF223C" w:rsidP="002A39AA">
            <w:pPr>
              <w:tabs>
                <w:tab w:val="right" w:pos="9020"/>
              </w:tabs>
              <w:jc w:val="left"/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035928">
              <w:rPr>
                <w:rFonts w:eastAsia="Calibri" w:cstheme="minorHAnsi"/>
                <w:bCs/>
                <w:sz w:val="20"/>
                <w:szCs w:val="20"/>
              </w:rPr>
              <w:t xml:space="preserve">Karume </w:t>
            </w:r>
            <w:r w:rsidR="0037252B" w:rsidRPr="00035928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(n=8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F223C" w:rsidRPr="00035928" w:rsidRDefault="00CF223C" w:rsidP="002A39AA">
            <w:pPr>
              <w:tabs>
                <w:tab w:val="right" w:pos="9020"/>
              </w:tabs>
              <w:jc w:val="left"/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035928">
              <w:rPr>
                <w:rFonts w:eastAsia="Calibri" w:cstheme="minorHAnsi"/>
                <w:bCs/>
                <w:sz w:val="20"/>
                <w:szCs w:val="20"/>
              </w:rPr>
              <w:t>Simbo</w:t>
            </w:r>
            <w:r w:rsidR="0037252B" w:rsidRPr="00035928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 xml:space="preserve"> (n=8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F223C" w:rsidRPr="00035928" w:rsidRDefault="00CF223C" w:rsidP="002A39AA">
            <w:pPr>
              <w:tabs>
                <w:tab w:val="right" w:pos="9020"/>
              </w:tabs>
              <w:jc w:val="left"/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035928">
              <w:rPr>
                <w:rFonts w:eastAsia="Calibri" w:cstheme="minorHAnsi"/>
                <w:bCs/>
                <w:sz w:val="20"/>
                <w:szCs w:val="20"/>
              </w:rPr>
              <w:t>Ipinda</w:t>
            </w:r>
            <w:r w:rsidR="0037252B" w:rsidRPr="00035928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 xml:space="preserve"> (n=8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F223C" w:rsidRPr="00035928" w:rsidRDefault="00CF223C" w:rsidP="002A39AA">
            <w:pPr>
              <w:tabs>
                <w:tab w:val="right" w:pos="9020"/>
              </w:tabs>
              <w:jc w:val="left"/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035928">
              <w:rPr>
                <w:rFonts w:eastAsia="Calibri" w:cstheme="minorHAnsi"/>
                <w:bCs/>
                <w:sz w:val="20"/>
                <w:szCs w:val="20"/>
              </w:rPr>
              <w:t>Nagaga</w:t>
            </w:r>
            <w:r w:rsidR="0037252B" w:rsidRPr="00035928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 xml:space="preserve"> (n=85)</w:t>
            </w:r>
          </w:p>
        </w:tc>
      </w:tr>
      <w:tr w:rsidR="0037252B" w:rsidRPr="00035928" w:rsidTr="002530A0">
        <w:trPr>
          <w:trHeight w:val="410"/>
        </w:trPr>
        <w:tc>
          <w:tcPr>
            <w:tcW w:w="1760" w:type="dxa"/>
            <w:vMerge/>
          </w:tcPr>
          <w:p w:rsidR="0037252B" w:rsidRPr="00035928" w:rsidRDefault="0037252B" w:rsidP="0037252B">
            <w:pPr>
              <w:tabs>
                <w:tab w:val="right" w:pos="9020"/>
              </w:tabs>
              <w:rPr>
                <w:rFonts w:eastAsia="Calibri" w:cstheme="minorHAnsi"/>
                <w:bCs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 w:rsidRPr="00035928">
              <w:rPr>
                <w:rFonts w:eastAsia="Calibri" w:cstheme="minorHAnsi"/>
                <w:bCs/>
                <w:sz w:val="20"/>
                <w:szCs w:val="20"/>
              </w:rPr>
              <w:t>n (%</w:t>
            </w:r>
            <w:r w:rsidR="00AB7AB6" w:rsidRPr="00035928">
              <w:rPr>
                <w:rFonts w:eastAsia="Calibri" w:cstheme="minorHAnsi"/>
                <w:bCs/>
                <w:sz w:val="20"/>
                <w:szCs w:val="20"/>
              </w:rPr>
              <w:t xml:space="preserve">; </w:t>
            </w:r>
            <w:r w:rsidRPr="00035928">
              <w:rPr>
                <w:rFonts w:eastAsia="Calibri" w:cstheme="minorHAnsi"/>
                <w:bCs/>
                <w:sz w:val="20"/>
                <w:szCs w:val="20"/>
              </w:rPr>
              <w:t>95% CI</w:t>
            </w:r>
            <w:r w:rsidR="00AB7AB6" w:rsidRPr="00035928">
              <w:rPr>
                <w:rFonts w:eastAsia="Calibri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7252B" w:rsidRPr="00035928" w:rsidRDefault="00AB7AB6" w:rsidP="0037252B">
            <w:pPr>
              <w:tabs>
                <w:tab w:val="right" w:pos="9020"/>
              </w:tabs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 w:rsidRPr="00035928">
              <w:rPr>
                <w:rFonts w:eastAsia="Calibri" w:cstheme="minorHAnsi"/>
                <w:bCs/>
                <w:sz w:val="20"/>
                <w:szCs w:val="20"/>
              </w:rPr>
              <w:t>n (%; 95% CI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7252B" w:rsidRPr="00035928" w:rsidRDefault="00AB7AB6" w:rsidP="0037252B">
            <w:pPr>
              <w:tabs>
                <w:tab w:val="right" w:pos="9020"/>
              </w:tabs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 w:rsidRPr="00035928">
              <w:rPr>
                <w:rFonts w:eastAsia="Calibri" w:cstheme="minorHAnsi"/>
                <w:bCs/>
                <w:sz w:val="20"/>
                <w:szCs w:val="20"/>
              </w:rPr>
              <w:t>n (%; 95% CI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7252B" w:rsidRPr="00035928" w:rsidRDefault="00AB7AB6" w:rsidP="0037252B">
            <w:pPr>
              <w:tabs>
                <w:tab w:val="right" w:pos="9020"/>
              </w:tabs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 w:rsidRPr="00035928">
              <w:rPr>
                <w:rFonts w:eastAsia="Calibri" w:cstheme="minorHAnsi"/>
                <w:bCs/>
                <w:sz w:val="20"/>
                <w:szCs w:val="20"/>
              </w:rPr>
              <w:t>n (%; 95% CI)</w:t>
            </w:r>
          </w:p>
        </w:tc>
      </w:tr>
      <w:tr w:rsidR="0037252B" w:rsidRPr="00035928" w:rsidTr="002530A0">
        <w:tc>
          <w:tcPr>
            <w:tcW w:w="1760" w:type="dxa"/>
          </w:tcPr>
          <w:p w:rsidR="0037252B" w:rsidRPr="00035928" w:rsidRDefault="0037252B" w:rsidP="0037252B">
            <w:pPr>
              <w:tabs>
                <w:tab w:val="right" w:pos="9020"/>
              </w:tabs>
              <w:rPr>
                <w:rFonts w:eastAsia="Calibr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PCR corrected</w:t>
            </w:r>
          </w:p>
          <w:p w:rsidR="0050676C" w:rsidRPr="00035928" w:rsidRDefault="0050676C" w:rsidP="0037252B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Per protocol analysis</w:t>
            </w:r>
          </w:p>
        </w:tc>
        <w:tc>
          <w:tcPr>
            <w:tcW w:w="1637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</w:tc>
        <w:bookmarkStart w:id="0" w:name="_GoBack"/>
        <w:bookmarkEnd w:id="0"/>
      </w:tr>
      <w:tr w:rsidR="0037252B" w:rsidRPr="00035928" w:rsidTr="002530A0">
        <w:tc>
          <w:tcPr>
            <w:tcW w:w="1760" w:type="dxa"/>
          </w:tcPr>
          <w:p w:rsidR="0037252B" w:rsidRPr="00035928" w:rsidRDefault="0037252B" w:rsidP="0037252B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ACPR</w:t>
            </w:r>
          </w:p>
        </w:tc>
        <w:tc>
          <w:tcPr>
            <w:tcW w:w="1637" w:type="dxa"/>
          </w:tcPr>
          <w:p w:rsidR="0037252B" w:rsidRPr="00035928" w:rsidRDefault="0037252B" w:rsidP="002A39AA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65</w:t>
            </w:r>
            <w:r w:rsidR="00AB7AB6" w:rsidRPr="00035928">
              <w:rPr>
                <w:rFonts w:eastAsia="Calibri" w:cstheme="minorHAnsi"/>
                <w:bCs/>
                <w:sz w:val="18"/>
                <w:szCs w:val="18"/>
              </w:rPr>
              <w:t xml:space="preserve"> </w:t>
            </w:r>
            <w:r w:rsidRPr="00035928">
              <w:rPr>
                <w:rFonts w:eastAsia="Calibri" w:cstheme="minorHAnsi"/>
                <w:bCs/>
                <w:sz w:val="18"/>
                <w:szCs w:val="18"/>
              </w:rPr>
              <w:t>(94.2</w:t>
            </w:r>
            <w:r w:rsidR="00AB7AB6" w:rsidRPr="00035928">
              <w:rPr>
                <w:rFonts w:eastAsia="Calibri" w:cstheme="minorHAnsi"/>
                <w:bCs/>
                <w:sz w:val="18"/>
                <w:szCs w:val="18"/>
              </w:rPr>
              <w:t>;</w:t>
            </w:r>
            <w:r w:rsidRPr="00035928">
              <w:rPr>
                <w:rFonts w:eastAsia="Calibri" w:cstheme="minorHAnsi"/>
                <w:bCs/>
                <w:sz w:val="18"/>
                <w:szCs w:val="18"/>
              </w:rPr>
              <w:t xml:space="preserve"> 85.3-97.</w:t>
            </w:r>
            <w:r w:rsidR="00717A94" w:rsidRPr="00035928">
              <w:rPr>
                <w:rFonts w:eastAsia="Calibri" w:cstheme="minorHAnsi"/>
                <w:bCs/>
                <w:sz w:val="18"/>
                <w:szCs w:val="18"/>
              </w:rPr>
              <w:t>9</w:t>
            </w:r>
            <w:r w:rsidR="00AB7AB6" w:rsidRPr="00035928">
              <w:rPr>
                <w:rFonts w:eastAsia="Calibr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67(98.5</w:t>
            </w:r>
            <w:r w:rsidR="00AB7AB6" w:rsidRPr="00035928">
              <w:rPr>
                <w:rFonts w:eastAsia="Calibri" w:cstheme="minorHAnsi"/>
                <w:bCs/>
                <w:sz w:val="18"/>
                <w:szCs w:val="18"/>
              </w:rPr>
              <w:t>;</w:t>
            </w:r>
            <w:r w:rsidRPr="00035928">
              <w:rPr>
                <w:rFonts w:eastAsia="Calibri" w:cstheme="minorHAnsi"/>
                <w:bCs/>
                <w:sz w:val="18"/>
                <w:szCs w:val="18"/>
              </w:rPr>
              <w:t xml:space="preserve"> 90.0-99.8</w:t>
            </w:r>
            <w:r w:rsidR="00AB7AB6" w:rsidRPr="00035928">
              <w:rPr>
                <w:rFonts w:eastAsia="Calibr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7252B" w:rsidRPr="00035928" w:rsidRDefault="0037252B" w:rsidP="002A39AA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80(97.6</w:t>
            </w:r>
            <w:r w:rsidR="00AB7AB6" w:rsidRPr="00035928">
              <w:rPr>
                <w:rFonts w:eastAsia="Calibri" w:cstheme="minorHAnsi"/>
                <w:bCs/>
                <w:sz w:val="18"/>
                <w:szCs w:val="18"/>
              </w:rPr>
              <w:t>;</w:t>
            </w:r>
            <w:r w:rsidRPr="00035928">
              <w:rPr>
                <w:rFonts w:eastAsia="Calibri" w:cstheme="minorHAnsi"/>
                <w:bCs/>
                <w:sz w:val="18"/>
                <w:szCs w:val="18"/>
              </w:rPr>
              <w:t xml:space="preserve"> 90.6-99.4</w:t>
            </w:r>
            <w:r w:rsidR="00AB7AB6" w:rsidRPr="00035928">
              <w:rPr>
                <w:rFonts w:eastAsia="Calibr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77(98.7</w:t>
            </w:r>
            <w:r w:rsidR="00AB7AB6" w:rsidRPr="00035928">
              <w:rPr>
                <w:rFonts w:eastAsia="Calibri" w:cstheme="minorHAnsi"/>
                <w:bCs/>
                <w:sz w:val="18"/>
                <w:szCs w:val="18"/>
              </w:rPr>
              <w:t>;</w:t>
            </w:r>
            <w:r w:rsidRPr="00035928">
              <w:rPr>
                <w:rFonts w:eastAsia="Calibri" w:cstheme="minorHAnsi"/>
                <w:bCs/>
                <w:sz w:val="18"/>
                <w:szCs w:val="18"/>
              </w:rPr>
              <w:t xml:space="preserve"> 91.2-99.3</w:t>
            </w:r>
            <w:r w:rsidR="00AB7AB6" w:rsidRPr="00035928">
              <w:rPr>
                <w:rFonts w:eastAsia="Calibri" w:cstheme="minorHAnsi"/>
                <w:bCs/>
                <w:sz w:val="18"/>
                <w:szCs w:val="18"/>
              </w:rPr>
              <w:t>)</w:t>
            </w:r>
          </w:p>
        </w:tc>
      </w:tr>
      <w:tr w:rsidR="0037252B" w:rsidRPr="00035928" w:rsidTr="002530A0">
        <w:tc>
          <w:tcPr>
            <w:tcW w:w="1760" w:type="dxa"/>
          </w:tcPr>
          <w:p w:rsidR="0037252B" w:rsidRPr="00035928" w:rsidRDefault="0037252B" w:rsidP="0037252B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LCF</w:t>
            </w:r>
          </w:p>
        </w:tc>
        <w:tc>
          <w:tcPr>
            <w:tcW w:w="1637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0(0)</w:t>
            </w:r>
          </w:p>
        </w:tc>
        <w:tc>
          <w:tcPr>
            <w:tcW w:w="1560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0(0)</w:t>
            </w:r>
          </w:p>
        </w:tc>
        <w:tc>
          <w:tcPr>
            <w:tcW w:w="1984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0(0)</w:t>
            </w:r>
          </w:p>
        </w:tc>
        <w:tc>
          <w:tcPr>
            <w:tcW w:w="2268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0(0)</w:t>
            </w:r>
          </w:p>
        </w:tc>
      </w:tr>
      <w:tr w:rsidR="0037252B" w:rsidRPr="00035928" w:rsidTr="002530A0">
        <w:trPr>
          <w:trHeight w:val="135"/>
        </w:trPr>
        <w:tc>
          <w:tcPr>
            <w:tcW w:w="1760" w:type="dxa"/>
          </w:tcPr>
          <w:p w:rsidR="0037252B" w:rsidRPr="00035928" w:rsidRDefault="0037252B" w:rsidP="0037252B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LPF</w:t>
            </w:r>
          </w:p>
        </w:tc>
        <w:tc>
          <w:tcPr>
            <w:tcW w:w="1637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4(</w:t>
            </w:r>
            <w:r w:rsidR="00717A94"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6</w:t>
            </w:r>
            <w:r w:rsidRPr="00035928">
              <w:rPr>
                <w:rFonts w:eastAsia="Calibri" w:cstheme="minorHAnsi"/>
                <w:bCs/>
                <w:sz w:val="18"/>
                <w:szCs w:val="18"/>
              </w:rPr>
              <w:t>.0</w:t>
            </w:r>
            <w:r w:rsidR="00AB7AB6" w:rsidRPr="00035928">
              <w:rPr>
                <w:rFonts w:eastAsia="Calibri" w:cstheme="minorHAnsi"/>
                <w:bCs/>
                <w:sz w:val="18"/>
                <w:szCs w:val="18"/>
              </w:rPr>
              <w:t xml:space="preserve">; </w:t>
            </w:r>
            <w:r w:rsidR="00AB7AB6"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2.2</w:t>
            </w:r>
            <w:r w:rsidR="00717A94"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-14.7</w:t>
            </w:r>
            <w:r w:rsidR="00AB7AB6"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1(</w:t>
            </w:r>
            <w:r w:rsidR="00717A94"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1.5</w:t>
            </w:r>
            <w:r w:rsidR="00AB7AB6" w:rsidRPr="00035928">
              <w:rPr>
                <w:rFonts w:eastAsia="Calibri" w:cstheme="minorHAnsi"/>
                <w:bCs/>
                <w:sz w:val="18"/>
                <w:szCs w:val="18"/>
              </w:rPr>
              <w:t>;</w:t>
            </w:r>
            <w:r w:rsidR="00717A94"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0.2-</w:t>
            </w:r>
            <w:r w:rsidR="00DC1193"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10.0</w:t>
            </w:r>
            <w:r w:rsidR="00AB7AB6"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2(</w:t>
            </w:r>
            <w:r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2</w:t>
            </w:r>
            <w:r w:rsidRPr="00035928">
              <w:rPr>
                <w:rFonts w:eastAsia="Calibri" w:cstheme="minorHAnsi"/>
                <w:bCs/>
                <w:sz w:val="18"/>
                <w:szCs w:val="18"/>
              </w:rPr>
              <w:t>.</w:t>
            </w:r>
            <w:r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4</w:t>
            </w:r>
            <w:r w:rsidR="00AB7AB6" w:rsidRPr="00035928">
              <w:rPr>
                <w:rFonts w:eastAsia="Calibri" w:cstheme="minorHAnsi"/>
                <w:bCs/>
                <w:sz w:val="18"/>
                <w:szCs w:val="18"/>
              </w:rPr>
              <w:t>;</w:t>
            </w:r>
            <w:r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r w:rsidR="00717A94"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0.6</w:t>
            </w:r>
            <w:r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-</w:t>
            </w:r>
            <w:r w:rsidR="00717A94"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9.4)</w:t>
            </w:r>
          </w:p>
        </w:tc>
        <w:tc>
          <w:tcPr>
            <w:tcW w:w="2268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1(0</w:t>
            </w:r>
            <w:r w:rsidR="00717A94"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1.3</w:t>
            </w:r>
            <w:r w:rsidR="00AB7AB6" w:rsidRPr="00035928">
              <w:rPr>
                <w:rFonts w:eastAsia="Calibri" w:cstheme="minorHAnsi"/>
                <w:bCs/>
                <w:sz w:val="18"/>
                <w:szCs w:val="18"/>
              </w:rPr>
              <w:t>;</w:t>
            </w:r>
            <w:r w:rsidR="00717A94"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0.2-8.8</w:t>
            </w:r>
            <w:r w:rsidR="00AB7AB6" w:rsidRPr="00035928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)</w:t>
            </w:r>
          </w:p>
        </w:tc>
      </w:tr>
      <w:tr w:rsidR="0037252B" w:rsidRPr="00035928" w:rsidTr="002530A0">
        <w:tc>
          <w:tcPr>
            <w:tcW w:w="1760" w:type="dxa"/>
          </w:tcPr>
          <w:p w:rsidR="0037252B" w:rsidRPr="00035928" w:rsidRDefault="0037252B" w:rsidP="0037252B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Total analyzed</w:t>
            </w:r>
          </w:p>
        </w:tc>
        <w:tc>
          <w:tcPr>
            <w:tcW w:w="1637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69</w:t>
            </w:r>
          </w:p>
        </w:tc>
        <w:tc>
          <w:tcPr>
            <w:tcW w:w="1560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68</w:t>
            </w:r>
          </w:p>
        </w:tc>
        <w:tc>
          <w:tcPr>
            <w:tcW w:w="1984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82</w:t>
            </w:r>
          </w:p>
        </w:tc>
        <w:tc>
          <w:tcPr>
            <w:tcW w:w="2268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78</w:t>
            </w:r>
          </w:p>
        </w:tc>
      </w:tr>
      <w:tr w:rsidR="0037252B" w:rsidRPr="00035928" w:rsidTr="002530A0">
        <w:tc>
          <w:tcPr>
            <w:tcW w:w="1760" w:type="dxa"/>
          </w:tcPr>
          <w:p w:rsidR="0037252B" w:rsidRPr="00035928" w:rsidRDefault="0037252B" w:rsidP="0037252B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035928">
              <w:rPr>
                <w:rFonts w:eastAsia="Calibri" w:cstheme="minorHAnsi"/>
                <w:bCs/>
                <w:sz w:val="18"/>
                <w:szCs w:val="18"/>
              </w:rPr>
              <w:t>Excluded</w:t>
            </w:r>
          </w:p>
        </w:tc>
        <w:tc>
          <w:tcPr>
            <w:tcW w:w="1637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</w:tc>
      </w:tr>
      <w:tr w:rsidR="0037252B" w:rsidRPr="00035928" w:rsidTr="002530A0">
        <w:tc>
          <w:tcPr>
            <w:tcW w:w="1760" w:type="dxa"/>
          </w:tcPr>
          <w:p w:rsidR="0037252B" w:rsidRPr="00035928" w:rsidRDefault="0037252B" w:rsidP="0037252B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New Infection</w:t>
            </w:r>
          </w:p>
        </w:tc>
        <w:tc>
          <w:tcPr>
            <w:tcW w:w="1637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19</w:t>
            </w:r>
          </w:p>
        </w:tc>
        <w:tc>
          <w:tcPr>
            <w:tcW w:w="1560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15</w:t>
            </w:r>
          </w:p>
        </w:tc>
        <w:tc>
          <w:tcPr>
            <w:tcW w:w="1984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2268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6</w:t>
            </w:r>
          </w:p>
        </w:tc>
      </w:tr>
      <w:tr w:rsidR="0037252B" w:rsidRPr="00035928" w:rsidTr="002530A0">
        <w:tc>
          <w:tcPr>
            <w:tcW w:w="1760" w:type="dxa"/>
          </w:tcPr>
          <w:p w:rsidR="0037252B" w:rsidRPr="00035928" w:rsidRDefault="0037252B" w:rsidP="0037252B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Undetermined</w:t>
            </w:r>
          </w:p>
        </w:tc>
        <w:tc>
          <w:tcPr>
            <w:tcW w:w="1637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1</w:t>
            </w:r>
          </w:p>
        </w:tc>
      </w:tr>
      <w:tr w:rsidR="0037252B" w:rsidRPr="00035928" w:rsidTr="002530A0">
        <w:tc>
          <w:tcPr>
            <w:tcW w:w="1760" w:type="dxa"/>
          </w:tcPr>
          <w:p w:rsidR="0037252B" w:rsidRPr="00035928" w:rsidRDefault="0037252B" w:rsidP="0037252B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Loss to follow-up/withdrawn</w:t>
            </w:r>
          </w:p>
        </w:tc>
        <w:tc>
          <w:tcPr>
            <w:tcW w:w="1637" w:type="dxa"/>
            <w:vAlign w:val="bottom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560" w:type="dxa"/>
            <w:vAlign w:val="bottom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1984" w:type="dxa"/>
            <w:vAlign w:val="bottom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bottom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0</w:t>
            </w:r>
          </w:p>
        </w:tc>
      </w:tr>
      <w:tr w:rsidR="0037252B" w:rsidRPr="00035928" w:rsidTr="002530A0">
        <w:trPr>
          <w:trHeight w:val="84"/>
        </w:trPr>
        <w:tc>
          <w:tcPr>
            <w:tcW w:w="1760" w:type="dxa"/>
          </w:tcPr>
          <w:p w:rsidR="0037252B" w:rsidRPr="00035928" w:rsidRDefault="0037252B" w:rsidP="0037252B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Cumulative cure rate (Kaplan–Meier)</w:t>
            </w:r>
          </w:p>
        </w:tc>
        <w:tc>
          <w:tcPr>
            <w:tcW w:w="1637" w:type="dxa"/>
            <w:vAlign w:val="bottom"/>
          </w:tcPr>
          <w:p w:rsidR="0037252B" w:rsidRPr="00035928" w:rsidRDefault="0037252B" w:rsidP="0037252B">
            <w:pPr>
              <w:tabs>
                <w:tab w:val="right" w:pos="9020"/>
              </w:tabs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 xml:space="preserve">95.4 </w:t>
            </w:r>
            <w:r w:rsidR="002530A0" w:rsidRPr="00035928">
              <w:rPr>
                <w:rFonts w:eastAsia="Calibri" w:cstheme="minorHAnsi"/>
                <w:sz w:val="18"/>
                <w:szCs w:val="18"/>
              </w:rPr>
              <w:t>(88.2</w:t>
            </w:r>
            <w:r w:rsidRPr="00035928">
              <w:rPr>
                <w:rFonts w:eastAsia="Calibri" w:cstheme="minorHAnsi"/>
                <w:sz w:val="18"/>
                <w:szCs w:val="18"/>
              </w:rPr>
              <w:t xml:space="preserve">-98.3) </w:t>
            </w:r>
          </w:p>
        </w:tc>
        <w:tc>
          <w:tcPr>
            <w:tcW w:w="1560" w:type="dxa"/>
            <w:vAlign w:val="bottom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98.6 (90.6-99.8)</w:t>
            </w:r>
          </w:p>
        </w:tc>
        <w:tc>
          <w:tcPr>
            <w:tcW w:w="1984" w:type="dxa"/>
            <w:vAlign w:val="bottom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 xml:space="preserve">97.7 (91.1-99.4)   </w:t>
            </w:r>
          </w:p>
        </w:tc>
        <w:tc>
          <w:tcPr>
            <w:tcW w:w="2268" w:type="dxa"/>
            <w:vAlign w:val="bottom"/>
          </w:tcPr>
          <w:p w:rsidR="0037252B" w:rsidRPr="00035928" w:rsidRDefault="0037252B" w:rsidP="0037252B">
            <w:pPr>
              <w:tabs>
                <w:tab w:val="right" w:pos="9020"/>
              </w:tabs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035928">
              <w:rPr>
                <w:rFonts w:eastAsia="Calibri" w:cstheme="minorHAnsi"/>
                <w:sz w:val="18"/>
                <w:szCs w:val="18"/>
              </w:rPr>
              <w:t>98.8 (91.9-99.8)</w:t>
            </w:r>
          </w:p>
        </w:tc>
      </w:tr>
    </w:tbl>
    <w:p w:rsidR="00352B42" w:rsidRDefault="00DC1193" w:rsidP="00E00F15">
      <w:r w:rsidRPr="00035928">
        <w:t>LCF, late clinical failure; LPF, late parasitological failure; ACPR, adequate clinical and parasitological response.</w:t>
      </w:r>
    </w:p>
    <w:sectPr w:rsidR="00352B42" w:rsidSect="000359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5E46" w:rsidRDefault="00C05E46" w:rsidP="00CF223C">
      <w:pPr>
        <w:spacing w:after="0" w:line="240" w:lineRule="auto"/>
      </w:pPr>
      <w:r>
        <w:separator/>
      </w:r>
    </w:p>
  </w:endnote>
  <w:endnote w:type="continuationSeparator" w:id="0">
    <w:p w:rsidR="00C05E46" w:rsidRDefault="00C05E46" w:rsidP="00CF2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5E46" w:rsidRDefault="00C05E46" w:rsidP="00CF223C">
      <w:pPr>
        <w:spacing w:after="0" w:line="240" w:lineRule="auto"/>
      </w:pPr>
      <w:r>
        <w:separator/>
      </w:r>
    </w:p>
  </w:footnote>
  <w:footnote w:type="continuationSeparator" w:id="0">
    <w:p w:rsidR="00C05E46" w:rsidRDefault="00C05E46" w:rsidP="00CF2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B42"/>
    <w:rsid w:val="0000212D"/>
    <w:rsid w:val="000054FC"/>
    <w:rsid w:val="00005887"/>
    <w:rsid w:val="00006C9F"/>
    <w:rsid w:val="00014202"/>
    <w:rsid w:val="00016233"/>
    <w:rsid w:val="00022E35"/>
    <w:rsid w:val="000272DF"/>
    <w:rsid w:val="000278F5"/>
    <w:rsid w:val="00035928"/>
    <w:rsid w:val="00043D35"/>
    <w:rsid w:val="00044E6D"/>
    <w:rsid w:val="00052726"/>
    <w:rsid w:val="000563A2"/>
    <w:rsid w:val="00066AD8"/>
    <w:rsid w:val="00067394"/>
    <w:rsid w:val="000674AB"/>
    <w:rsid w:val="00075F69"/>
    <w:rsid w:val="0007613A"/>
    <w:rsid w:val="00076DB9"/>
    <w:rsid w:val="00077869"/>
    <w:rsid w:val="00080E9B"/>
    <w:rsid w:val="00085688"/>
    <w:rsid w:val="00090FC7"/>
    <w:rsid w:val="000922DA"/>
    <w:rsid w:val="00093408"/>
    <w:rsid w:val="0009747D"/>
    <w:rsid w:val="000B123A"/>
    <w:rsid w:val="000C4D28"/>
    <w:rsid w:val="000D264D"/>
    <w:rsid w:val="000E5E34"/>
    <w:rsid w:val="000F18AA"/>
    <w:rsid w:val="000F3C79"/>
    <w:rsid w:val="000F42D1"/>
    <w:rsid w:val="00104B2A"/>
    <w:rsid w:val="0010561A"/>
    <w:rsid w:val="00105BD0"/>
    <w:rsid w:val="001126FD"/>
    <w:rsid w:val="00114417"/>
    <w:rsid w:val="001168DC"/>
    <w:rsid w:val="001239EC"/>
    <w:rsid w:val="001252C8"/>
    <w:rsid w:val="001261ED"/>
    <w:rsid w:val="0012769B"/>
    <w:rsid w:val="00140582"/>
    <w:rsid w:val="00142A8E"/>
    <w:rsid w:val="001479D7"/>
    <w:rsid w:val="001519E9"/>
    <w:rsid w:val="00157A2F"/>
    <w:rsid w:val="00160329"/>
    <w:rsid w:val="001657B9"/>
    <w:rsid w:val="00166FE2"/>
    <w:rsid w:val="00167BE5"/>
    <w:rsid w:val="001704DB"/>
    <w:rsid w:val="00170EF0"/>
    <w:rsid w:val="001737C2"/>
    <w:rsid w:val="00176075"/>
    <w:rsid w:val="00180D79"/>
    <w:rsid w:val="001840E9"/>
    <w:rsid w:val="00185EAF"/>
    <w:rsid w:val="00191BD0"/>
    <w:rsid w:val="0019369C"/>
    <w:rsid w:val="001A137F"/>
    <w:rsid w:val="001A3A1F"/>
    <w:rsid w:val="001A51EF"/>
    <w:rsid w:val="001B1E31"/>
    <w:rsid w:val="001B6A55"/>
    <w:rsid w:val="001C1DAD"/>
    <w:rsid w:val="001D2333"/>
    <w:rsid w:val="001E1175"/>
    <w:rsid w:val="001E1777"/>
    <w:rsid w:val="001E2AB6"/>
    <w:rsid w:val="001E4128"/>
    <w:rsid w:val="001F58B3"/>
    <w:rsid w:val="001F6BB7"/>
    <w:rsid w:val="002038A0"/>
    <w:rsid w:val="00204486"/>
    <w:rsid w:val="00206DA1"/>
    <w:rsid w:val="00207CB0"/>
    <w:rsid w:val="00210294"/>
    <w:rsid w:val="00214481"/>
    <w:rsid w:val="00215A5D"/>
    <w:rsid w:val="002179BC"/>
    <w:rsid w:val="002210CE"/>
    <w:rsid w:val="00222D58"/>
    <w:rsid w:val="00222F07"/>
    <w:rsid w:val="0023021B"/>
    <w:rsid w:val="0023387D"/>
    <w:rsid w:val="00240F96"/>
    <w:rsid w:val="0024296C"/>
    <w:rsid w:val="002440F3"/>
    <w:rsid w:val="00246959"/>
    <w:rsid w:val="002530A0"/>
    <w:rsid w:val="0025534B"/>
    <w:rsid w:val="00275DBF"/>
    <w:rsid w:val="002802BD"/>
    <w:rsid w:val="00282200"/>
    <w:rsid w:val="00286B52"/>
    <w:rsid w:val="00292EC2"/>
    <w:rsid w:val="00297B40"/>
    <w:rsid w:val="002A04AA"/>
    <w:rsid w:val="002A22D4"/>
    <w:rsid w:val="002A39AA"/>
    <w:rsid w:val="002A45EF"/>
    <w:rsid w:val="002B3F7B"/>
    <w:rsid w:val="002B4033"/>
    <w:rsid w:val="002B5A86"/>
    <w:rsid w:val="002B7326"/>
    <w:rsid w:val="002C16C3"/>
    <w:rsid w:val="002C76B9"/>
    <w:rsid w:val="002E1E0A"/>
    <w:rsid w:val="002E399F"/>
    <w:rsid w:val="002E4587"/>
    <w:rsid w:val="002F0C68"/>
    <w:rsid w:val="002F1927"/>
    <w:rsid w:val="002F5ADF"/>
    <w:rsid w:val="00300175"/>
    <w:rsid w:val="00301095"/>
    <w:rsid w:val="00302260"/>
    <w:rsid w:val="00315EB0"/>
    <w:rsid w:val="00320C99"/>
    <w:rsid w:val="003253A1"/>
    <w:rsid w:val="0033611C"/>
    <w:rsid w:val="003369E4"/>
    <w:rsid w:val="003375BD"/>
    <w:rsid w:val="0034014E"/>
    <w:rsid w:val="003401DE"/>
    <w:rsid w:val="003413B2"/>
    <w:rsid w:val="00346034"/>
    <w:rsid w:val="00346F79"/>
    <w:rsid w:val="00350F2C"/>
    <w:rsid w:val="00352B42"/>
    <w:rsid w:val="003533FF"/>
    <w:rsid w:val="003553F0"/>
    <w:rsid w:val="0035653A"/>
    <w:rsid w:val="00360D53"/>
    <w:rsid w:val="003614F9"/>
    <w:rsid w:val="003635FD"/>
    <w:rsid w:val="0036434F"/>
    <w:rsid w:val="003643BA"/>
    <w:rsid w:val="0036575A"/>
    <w:rsid w:val="0037252B"/>
    <w:rsid w:val="003735B5"/>
    <w:rsid w:val="0037533F"/>
    <w:rsid w:val="0037580E"/>
    <w:rsid w:val="003759F3"/>
    <w:rsid w:val="00376B66"/>
    <w:rsid w:val="00377DF8"/>
    <w:rsid w:val="00381514"/>
    <w:rsid w:val="00382C3D"/>
    <w:rsid w:val="003862CC"/>
    <w:rsid w:val="00387474"/>
    <w:rsid w:val="003879E1"/>
    <w:rsid w:val="003949B4"/>
    <w:rsid w:val="00397D1B"/>
    <w:rsid w:val="003B0416"/>
    <w:rsid w:val="003B167F"/>
    <w:rsid w:val="003C049E"/>
    <w:rsid w:val="003D02F1"/>
    <w:rsid w:val="003D073A"/>
    <w:rsid w:val="003D377D"/>
    <w:rsid w:val="003D39ED"/>
    <w:rsid w:val="003D75DD"/>
    <w:rsid w:val="003D7ADB"/>
    <w:rsid w:val="003E50BF"/>
    <w:rsid w:val="003F7728"/>
    <w:rsid w:val="00401122"/>
    <w:rsid w:val="00402707"/>
    <w:rsid w:val="004113FC"/>
    <w:rsid w:val="00413762"/>
    <w:rsid w:val="00414896"/>
    <w:rsid w:val="00417644"/>
    <w:rsid w:val="004220E9"/>
    <w:rsid w:val="0042500D"/>
    <w:rsid w:val="00425DB1"/>
    <w:rsid w:val="00426FD5"/>
    <w:rsid w:val="00432104"/>
    <w:rsid w:val="004330C3"/>
    <w:rsid w:val="00433B87"/>
    <w:rsid w:val="00434A9A"/>
    <w:rsid w:val="004376FA"/>
    <w:rsid w:val="0043782F"/>
    <w:rsid w:val="0044362D"/>
    <w:rsid w:val="004454A7"/>
    <w:rsid w:val="00446FEA"/>
    <w:rsid w:val="004553B0"/>
    <w:rsid w:val="00457577"/>
    <w:rsid w:val="004578E9"/>
    <w:rsid w:val="00464D34"/>
    <w:rsid w:val="00467544"/>
    <w:rsid w:val="00467ACE"/>
    <w:rsid w:val="004727D3"/>
    <w:rsid w:val="004755D6"/>
    <w:rsid w:val="0047765D"/>
    <w:rsid w:val="00477D9F"/>
    <w:rsid w:val="00480E80"/>
    <w:rsid w:val="00484DC2"/>
    <w:rsid w:val="0048727D"/>
    <w:rsid w:val="004912E3"/>
    <w:rsid w:val="00493536"/>
    <w:rsid w:val="004955EC"/>
    <w:rsid w:val="00495DA9"/>
    <w:rsid w:val="004A033B"/>
    <w:rsid w:val="004A4F3C"/>
    <w:rsid w:val="004A786B"/>
    <w:rsid w:val="004A7DF2"/>
    <w:rsid w:val="004A7EA9"/>
    <w:rsid w:val="004B13F9"/>
    <w:rsid w:val="004C04A5"/>
    <w:rsid w:val="004C24C6"/>
    <w:rsid w:val="004D195C"/>
    <w:rsid w:val="004D32BB"/>
    <w:rsid w:val="004D4433"/>
    <w:rsid w:val="004E070D"/>
    <w:rsid w:val="004E25D1"/>
    <w:rsid w:val="004E2BCB"/>
    <w:rsid w:val="004F0263"/>
    <w:rsid w:val="004F6B2A"/>
    <w:rsid w:val="004F73C4"/>
    <w:rsid w:val="004F745D"/>
    <w:rsid w:val="00500929"/>
    <w:rsid w:val="00501A66"/>
    <w:rsid w:val="00503ED8"/>
    <w:rsid w:val="0050426C"/>
    <w:rsid w:val="00504417"/>
    <w:rsid w:val="005048D4"/>
    <w:rsid w:val="00505759"/>
    <w:rsid w:val="00506618"/>
    <w:rsid w:val="0050676C"/>
    <w:rsid w:val="00511570"/>
    <w:rsid w:val="005141A9"/>
    <w:rsid w:val="005143E8"/>
    <w:rsid w:val="005252C4"/>
    <w:rsid w:val="0053056C"/>
    <w:rsid w:val="00530EC3"/>
    <w:rsid w:val="005311A4"/>
    <w:rsid w:val="0053296B"/>
    <w:rsid w:val="00532E75"/>
    <w:rsid w:val="00534364"/>
    <w:rsid w:val="00534858"/>
    <w:rsid w:val="00537F82"/>
    <w:rsid w:val="0054044A"/>
    <w:rsid w:val="005408DF"/>
    <w:rsid w:val="005462BE"/>
    <w:rsid w:val="005526F6"/>
    <w:rsid w:val="005567CF"/>
    <w:rsid w:val="005638A6"/>
    <w:rsid w:val="005649A7"/>
    <w:rsid w:val="00565CE1"/>
    <w:rsid w:val="00567DD0"/>
    <w:rsid w:val="005720CD"/>
    <w:rsid w:val="005822A8"/>
    <w:rsid w:val="00582D6F"/>
    <w:rsid w:val="0058490F"/>
    <w:rsid w:val="0058536F"/>
    <w:rsid w:val="0059157A"/>
    <w:rsid w:val="00592B15"/>
    <w:rsid w:val="0059705B"/>
    <w:rsid w:val="005A4C8A"/>
    <w:rsid w:val="005A6BDC"/>
    <w:rsid w:val="005B728F"/>
    <w:rsid w:val="005C0B96"/>
    <w:rsid w:val="005C53DD"/>
    <w:rsid w:val="005D14F6"/>
    <w:rsid w:val="005D1665"/>
    <w:rsid w:val="005D2289"/>
    <w:rsid w:val="005D65BB"/>
    <w:rsid w:val="005D7ADE"/>
    <w:rsid w:val="005E16B5"/>
    <w:rsid w:val="005E1FC8"/>
    <w:rsid w:val="005E3539"/>
    <w:rsid w:val="005E3FE9"/>
    <w:rsid w:val="005E4598"/>
    <w:rsid w:val="005E4DCA"/>
    <w:rsid w:val="0060134E"/>
    <w:rsid w:val="00615229"/>
    <w:rsid w:val="00616F13"/>
    <w:rsid w:val="00626CDA"/>
    <w:rsid w:val="00626E90"/>
    <w:rsid w:val="0062739A"/>
    <w:rsid w:val="00631863"/>
    <w:rsid w:val="0063557A"/>
    <w:rsid w:val="0063642D"/>
    <w:rsid w:val="00647593"/>
    <w:rsid w:val="00652781"/>
    <w:rsid w:val="00652DB5"/>
    <w:rsid w:val="00662E6A"/>
    <w:rsid w:val="00666E9A"/>
    <w:rsid w:val="00673E17"/>
    <w:rsid w:val="00681762"/>
    <w:rsid w:val="0068209E"/>
    <w:rsid w:val="00683CBE"/>
    <w:rsid w:val="006847C7"/>
    <w:rsid w:val="0068797D"/>
    <w:rsid w:val="00691F79"/>
    <w:rsid w:val="006928BD"/>
    <w:rsid w:val="006936E1"/>
    <w:rsid w:val="006A07CF"/>
    <w:rsid w:val="006A1821"/>
    <w:rsid w:val="006A2DEF"/>
    <w:rsid w:val="006B1C08"/>
    <w:rsid w:val="006B1FEF"/>
    <w:rsid w:val="006B39ED"/>
    <w:rsid w:val="006C1F3A"/>
    <w:rsid w:val="006D49C5"/>
    <w:rsid w:val="006D6A66"/>
    <w:rsid w:val="006E3DA2"/>
    <w:rsid w:val="006E4600"/>
    <w:rsid w:val="006E4FE4"/>
    <w:rsid w:val="006E6C0A"/>
    <w:rsid w:val="00706963"/>
    <w:rsid w:val="007071A9"/>
    <w:rsid w:val="00710136"/>
    <w:rsid w:val="00710859"/>
    <w:rsid w:val="00712E87"/>
    <w:rsid w:val="00715F68"/>
    <w:rsid w:val="00717A94"/>
    <w:rsid w:val="007224B7"/>
    <w:rsid w:val="00725CB2"/>
    <w:rsid w:val="00727066"/>
    <w:rsid w:val="00731338"/>
    <w:rsid w:val="00731F00"/>
    <w:rsid w:val="00743187"/>
    <w:rsid w:val="00746AC8"/>
    <w:rsid w:val="007474D5"/>
    <w:rsid w:val="00751721"/>
    <w:rsid w:val="00753736"/>
    <w:rsid w:val="00771253"/>
    <w:rsid w:val="00772D84"/>
    <w:rsid w:val="0077365A"/>
    <w:rsid w:val="00773CEA"/>
    <w:rsid w:val="00774721"/>
    <w:rsid w:val="00776775"/>
    <w:rsid w:val="00782E86"/>
    <w:rsid w:val="007866FA"/>
    <w:rsid w:val="0079000D"/>
    <w:rsid w:val="007961BD"/>
    <w:rsid w:val="007A0B89"/>
    <w:rsid w:val="007A6ECB"/>
    <w:rsid w:val="007A7990"/>
    <w:rsid w:val="007B2C22"/>
    <w:rsid w:val="007B39B9"/>
    <w:rsid w:val="007B5271"/>
    <w:rsid w:val="007B6E77"/>
    <w:rsid w:val="007C299A"/>
    <w:rsid w:val="007D3D57"/>
    <w:rsid w:val="007E0DD2"/>
    <w:rsid w:val="007E1E2C"/>
    <w:rsid w:val="007F3A46"/>
    <w:rsid w:val="007F4DC7"/>
    <w:rsid w:val="007F5DCF"/>
    <w:rsid w:val="007F6178"/>
    <w:rsid w:val="007F6572"/>
    <w:rsid w:val="00803DBD"/>
    <w:rsid w:val="00803DE3"/>
    <w:rsid w:val="00805D45"/>
    <w:rsid w:val="00806415"/>
    <w:rsid w:val="008066FD"/>
    <w:rsid w:val="008071EB"/>
    <w:rsid w:val="0081582A"/>
    <w:rsid w:val="008220FE"/>
    <w:rsid w:val="008221DA"/>
    <w:rsid w:val="008324FF"/>
    <w:rsid w:val="00835D5E"/>
    <w:rsid w:val="008442C9"/>
    <w:rsid w:val="0084458B"/>
    <w:rsid w:val="008463BB"/>
    <w:rsid w:val="00850061"/>
    <w:rsid w:val="00852364"/>
    <w:rsid w:val="00852391"/>
    <w:rsid w:val="0085405E"/>
    <w:rsid w:val="00861A85"/>
    <w:rsid w:val="00862F52"/>
    <w:rsid w:val="0086464A"/>
    <w:rsid w:val="0087226B"/>
    <w:rsid w:val="00875D2D"/>
    <w:rsid w:val="0087716F"/>
    <w:rsid w:val="0087738D"/>
    <w:rsid w:val="008814F3"/>
    <w:rsid w:val="0088202E"/>
    <w:rsid w:val="0088262A"/>
    <w:rsid w:val="00895717"/>
    <w:rsid w:val="008A1B05"/>
    <w:rsid w:val="008A2B6B"/>
    <w:rsid w:val="008B2C7F"/>
    <w:rsid w:val="008B32EF"/>
    <w:rsid w:val="008B5934"/>
    <w:rsid w:val="008C1041"/>
    <w:rsid w:val="008C3072"/>
    <w:rsid w:val="008C7854"/>
    <w:rsid w:val="008D0C0D"/>
    <w:rsid w:val="008E0FA1"/>
    <w:rsid w:val="008E27A1"/>
    <w:rsid w:val="008E45F6"/>
    <w:rsid w:val="008E7B65"/>
    <w:rsid w:val="008F4D05"/>
    <w:rsid w:val="008F66D1"/>
    <w:rsid w:val="009006B1"/>
    <w:rsid w:val="0090644D"/>
    <w:rsid w:val="009101A3"/>
    <w:rsid w:val="00911484"/>
    <w:rsid w:val="0091167B"/>
    <w:rsid w:val="009144DC"/>
    <w:rsid w:val="00915CE6"/>
    <w:rsid w:val="00920674"/>
    <w:rsid w:val="009224DF"/>
    <w:rsid w:val="0092456C"/>
    <w:rsid w:val="00930363"/>
    <w:rsid w:val="00930CA1"/>
    <w:rsid w:val="00934194"/>
    <w:rsid w:val="00940813"/>
    <w:rsid w:val="00942F52"/>
    <w:rsid w:val="00946EA5"/>
    <w:rsid w:val="00952CCD"/>
    <w:rsid w:val="00953455"/>
    <w:rsid w:val="00956836"/>
    <w:rsid w:val="00961CFA"/>
    <w:rsid w:val="00963AAC"/>
    <w:rsid w:val="00963B1B"/>
    <w:rsid w:val="009656F2"/>
    <w:rsid w:val="009806F1"/>
    <w:rsid w:val="00980AEA"/>
    <w:rsid w:val="00983606"/>
    <w:rsid w:val="009876AD"/>
    <w:rsid w:val="0098781C"/>
    <w:rsid w:val="00990066"/>
    <w:rsid w:val="009901BC"/>
    <w:rsid w:val="00993555"/>
    <w:rsid w:val="009A0216"/>
    <w:rsid w:val="009A5A6E"/>
    <w:rsid w:val="009A7A5D"/>
    <w:rsid w:val="009B023A"/>
    <w:rsid w:val="009B43B4"/>
    <w:rsid w:val="009C1909"/>
    <w:rsid w:val="009C32C8"/>
    <w:rsid w:val="009C34B1"/>
    <w:rsid w:val="009C418F"/>
    <w:rsid w:val="009D47F7"/>
    <w:rsid w:val="009D5B22"/>
    <w:rsid w:val="009E1968"/>
    <w:rsid w:val="009E54ED"/>
    <w:rsid w:val="009F69C2"/>
    <w:rsid w:val="00A013B8"/>
    <w:rsid w:val="00A0173F"/>
    <w:rsid w:val="00A0460B"/>
    <w:rsid w:val="00A055F7"/>
    <w:rsid w:val="00A061DB"/>
    <w:rsid w:val="00A0754D"/>
    <w:rsid w:val="00A112E8"/>
    <w:rsid w:val="00A14982"/>
    <w:rsid w:val="00A15AD9"/>
    <w:rsid w:val="00A17AE0"/>
    <w:rsid w:val="00A205DD"/>
    <w:rsid w:val="00A20A86"/>
    <w:rsid w:val="00A237BF"/>
    <w:rsid w:val="00A23EDB"/>
    <w:rsid w:val="00A25A15"/>
    <w:rsid w:val="00A30826"/>
    <w:rsid w:val="00A34693"/>
    <w:rsid w:val="00A479DD"/>
    <w:rsid w:val="00A51899"/>
    <w:rsid w:val="00A52B5F"/>
    <w:rsid w:val="00A54B5D"/>
    <w:rsid w:val="00A70ACE"/>
    <w:rsid w:val="00A866CE"/>
    <w:rsid w:val="00A94022"/>
    <w:rsid w:val="00A95D76"/>
    <w:rsid w:val="00AA0C63"/>
    <w:rsid w:val="00AA11F2"/>
    <w:rsid w:val="00AB0F72"/>
    <w:rsid w:val="00AB2054"/>
    <w:rsid w:val="00AB3D8E"/>
    <w:rsid w:val="00AB495E"/>
    <w:rsid w:val="00AB7AB6"/>
    <w:rsid w:val="00AC1D61"/>
    <w:rsid w:val="00AC3347"/>
    <w:rsid w:val="00AD22E6"/>
    <w:rsid w:val="00AD3114"/>
    <w:rsid w:val="00AD6508"/>
    <w:rsid w:val="00B021F2"/>
    <w:rsid w:val="00B055A2"/>
    <w:rsid w:val="00B1485E"/>
    <w:rsid w:val="00B154A6"/>
    <w:rsid w:val="00B15F2C"/>
    <w:rsid w:val="00B16DCE"/>
    <w:rsid w:val="00B23715"/>
    <w:rsid w:val="00B252D1"/>
    <w:rsid w:val="00B4018B"/>
    <w:rsid w:val="00B416F4"/>
    <w:rsid w:val="00B41CB8"/>
    <w:rsid w:val="00B42A43"/>
    <w:rsid w:val="00B51E82"/>
    <w:rsid w:val="00B53E12"/>
    <w:rsid w:val="00B54786"/>
    <w:rsid w:val="00B56F0E"/>
    <w:rsid w:val="00B570A7"/>
    <w:rsid w:val="00B6300D"/>
    <w:rsid w:val="00B63B71"/>
    <w:rsid w:val="00B6698F"/>
    <w:rsid w:val="00B72420"/>
    <w:rsid w:val="00B74BA4"/>
    <w:rsid w:val="00B8176C"/>
    <w:rsid w:val="00B86354"/>
    <w:rsid w:val="00B9543C"/>
    <w:rsid w:val="00B96BF8"/>
    <w:rsid w:val="00BA18AB"/>
    <w:rsid w:val="00BA2507"/>
    <w:rsid w:val="00BA71E3"/>
    <w:rsid w:val="00BB7872"/>
    <w:rsid w:val="00BB7C25"/>
    <w:rsid w:val="00BC2E7F"/>
    <w:rsid w:val="00BD3AC7"/>
    <w:rsid w:val="00BD66C7"/>
    <w:rsid w:val="00BE017B"/>
    <w:rsid w:val="00BE67CF"/>
    <w:rsid w:val="00BF1B2D"/>
    <w:rsid w:val="00BF29E5"/>
    <w:rsid w:val="00BF5DAE"/>
    <w:rsid w:val="00C04F9D"/>
    <w:rsid w:val="00C05E46"/>
    <w:rsid w:val="00C10FF0"/>
    <w:rsid w:val="00C173B5"/>
    <w:rsid w:val="00C23CF2"/>
    <w:rsid w:val="00C3507C"/>
    <w:rsid w:val="00C353E7"/>
    <w:rsid w:val="00C4009C"/>
    <w:rsid w:val="00C410E6"/>
    <w:rsid w:val="00C47DF4"/>
    <w:rsid w:val="00C6022D"/>
    <w:rsid w:val="00C60340"/>
    <w:rsid w:val="00C64142"/>
    <w:rsid w:val="00C7199A"/>
    <w:rsid w:val="00C723F8"/>
    <w:rsid w:val="00C72FDC"/>
    <w:rsid w:val="00C762F9"/>
    <w:rsid w:val="00C82417"/>
    <w:rsid w:val="00C83949"/>
    <w:rsid w:val="00C9038D"/>
    <w:rsid w:val="00C90676"/>
    <w:rsid w:val="00CA2780"/>
    <w:rsid w:val="00CA3197"/>
    <w:rsid w:val="00CB07C2"/>
    <w:rsid w:val="00CB149D"/>
    <w:rsid w:val="00CB4FC2"/>
    <w:rsid w:val="00CB76F7"/>
    <w:rsid w:val="00CC58FB"/>
    <w:rsid w:val="00CC7B27"/>
    <w:rsid w:val="00CD4F7B"/>
    <w:rsid w:val="00CD525E"/>
    <w:rsid w:val="00CD591B"/>
    <w:rsid w:val="00CD5980"/>
    <w:rsid w:val="00CE1C70"/>
    <w:rsid w:val="00CE4DE1"/>
    <w:rsid w:val="00CE69EC"/>
    <w:rsid w:val="00CE70F0"/>
    <w:rsid w:val="00CF18CD"/>
    <w:rsid w:val="00CF223C"/>
    <w:rsid w:val="00CF5D4A"/>
    <w:rsid w:val="00D0054E"/>
    <w:rsid w:val="00D02C48"/>
    <w:rsid w:val="00D03604"/>
    <w:rsid w:val="00D04C9E"/>
    <w:rsid w:val="00D05E0C"/>
    <w:rsid w:val="00D07976"/>
    <w:rsid w:val="00D07EA3"/>
    <w:rsid w:val="00D130E7"/>
    <w:rsid w:val="00D13A47"/>
    <w:rsid w:val="00D14B40"/>
    <w:rsid w:val="00D15566"/>
    <w:rsid w:val="00D30984"/>
    <w:rsid w:val="00D32D65"/>
    <w:rsid w:val="00D40162"/>
    <w:rsid w:val="00D41287"/>
    <w:rsid w:val="00D41630"/>
    <w:rsid w:val="00D54E9A"/>
    <w:rsid w:val="00D613A0"/>
    <w:rsid w:val="00D6178D"/>
    <w:rsid w:val="00D6309F"/>
    <w:rsid w:val="00D66C3B"/>
    <w:rsid w:val="00D7008B"/>
    <w:rsid w:val="00D70690"/>
    <w:rsid w:val="00D720C0"/>
    <w:rsid w:val="00D734FE"/>
    <w:rsid w:val="00D81139"/>
    <w:rsid w:val="00D84FA9"/>
    <w:rsid w:val="00D85D23"/>
    <w:rsid w:val="00D87AA4"/>
    <w:rsid w:val="00D96117"/>
    <w:rsid w:val="00D9765F"/>
    <w:rsid w:val="00D97C0D"/>
    <w:rsid w:val="00DA153E"/>
    <w:rsid w:val="00DB0C16"/>
    <w:rsid w:val="00DB1194"/>
    <w:rsid w:val="00DB2EC5"/>
    <w:rsid w:val="00DB65D2"/>
    <w:rsid w:val="00DB7ED9"/>
    <w:rsid w:val="00DC0397"/>
    <w:rsid w:val="00DC1193"/>
    <w:rsid w:val="00DC56A3"/>
    <w:rsid w:val="00DE3309"/>
    <w:rsid w:val="00DE3608"/>
    <w:rsid w:val="00DE3E9F"/>
    <w:rsid w:val="00DE466F"/>
    <w:rsid w:val="00DE676C"/>
    <w:rsid w:val="00DF388F"/>
    <w:rsid w:val="00DF5878"/>
    <w:rsid w:val="00E00F15"/>
    <w:rsid w:val="00E05148"/>
    <w:rsid w:val="00E07AF0"/>
    <w:rsid w:val="00E145A7"/>
    <w:rsid w:val="00E17E2B"/>
    <w:rsid w:val="00E17E99"/>
    <w:rsid w:val="00E239DD"/>
    <w:rsid w:val="00E25145"/>
    <w:rsid w:val="00E25E3E"/>
    <w:rsid w:val="00E2645F"/>
    <w:rsid w:val="00E27D40"/>
    <w:rsid w:val="00E32663"/>
    <w:rsid w:val="00E36E36"/>
    <w:rsid w:val="00E46F2D"/>
    <w:rsid w:val="00E519D1"/>
    <w:rsid w:val="00E646C1"/>
    <w:rsid w:val="00E665D6"/>
    <w:rsid w:val="00E7028B"/>
    <w:rsid w:val="00E7104D"/>
    <w:rsid w:val="00E72108"/>
    <w:rsid w:val="00E74088"/>
    <w:rsid w:val="00E76359"/>
    <w:rsid w:val="00E8584E"/>
    <w:rsid w:val="00E92FFF"/>
    <w:rsid w:val="00E95051"/>
    <w:rsid w:val="00E955A4"/>
    <w:rsid w:val="00E95A4F"/>
    <w:rsid w:val="00EA4747"/>
    <w:rsid w:val="00EA6EC7"/>
    <w:rsid w:val="00EB1173"/>
    <w:rsid w:val="00EB7783"/>
    <w:rsid w:val="00EC37BA"/>
    <w:rsid w:val="00EC4503"/>
    <w:rsid w:val="00EC501F"/>
    <w:rsid w:val="00EC68EA"/>
    <w:rsid w:val="00EC7C52"/>
    <w:rsid w:val="00ED28CB"/>
    <w:rsid w:val="00ED6E55"/>
    <w:rsid w:val="00ED73E0"/>
    <w:rsid w:val="00EE067C"/>
    <w:rsid w:val="00EE2BF8"/>
    <w:rsid w:val="00EE74C6"/>
    <w:rsid w:val="00EF3FDE"/>
    <w:rsid w:val="00EF53AE"/>
    <w:rsid w:val="00EF5676"/>
    <w:rsid w:val="00EF6CA6"/>
    <w:rsid w:val="00F01FCE"/>
    <w:rsid w:val="00F03BF7"/>
    <w:rsid w:val="00F04C95"/>
    <w:rsid w:val="00F104C7"/>
    <w:rsid w:val="00F144D2"/>
    <w:rsid w:val="00F218B1"/>
    <w:rsid w:val="00F23C51"/>
    <w:rsid w:val="00F26306"/>
    <w:rsid w:val="00F3318E"/>
    <w:rsid w:val="00F40591"/>
    <w:rsid w:val="00F412C9"/>
    <w:rsid w:val="00F42942"/>
    <w:rsid w:val="00F45829"/>
    <w:rsid w:val="00F51855"/>
    <w:rsid w:val="00F518FB"/>
    <w:rsid w:val="00F551FF"/>
    <w:rsid w:val="00F710B9"/>
    <w:rsid w:val="00F72796"/>
    <w:rsid w:val="00F77AB1"/>
    <w:rsid w:val="00F77F3F"/>
    <w:rsid w:val="00F87D40"/>
    <w:rsid w:val="00F87FDA"/>
    <w:rsid w:val="00F904DA"/>
    <w:rsid w:val="00F92545"/>
    <w:rsid w:val="00F9369C"/>
    <w:rsid w:val="00F95EC0"/>
    <w:rsid w:val="00F96FED"/>
    <w:rsid w:val="00FA71FE"/>
    <w:rsid w:val="00FB0499"/>
    <w:rsid w:val="00FB1ECB"/>
    <w:rsid w:val="00FB57DA"/>
    <w:rsid w:val="00FC53D3"/>
    <w:rsid w:val="00FD1D1B"/>
    <w:rsid w:val="00FD3A8C"/>
    <w:rsid w:val="00FD5733"/>
    <w:rsid w:val="00FD5CCC"/>
    <w:rsid w:val="00FD7D32"/>
    <w:rsid w:val="00FE08A6"/>
    <w:rsid w:val="00FE2BC3"/>
    <w:rsid w:val="00FE6B19"/>
    <w:rsid w:val="00FF036F"/>
    <w:rsid w:val="00FF11A5"/>
    <w:rsid w:val="00FF17A5"/>
    <w:rsid w:val="00FF2BB0"/>
    <w:rsid w:val="00FF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39534E-26ED-1944-990E-DFCAF91BC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B42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A786B"/>
  </w:style>
  <w:style w:type="table" w:customStyle="1" w:styleId="UTMTable">
    <w:name w:val="UTM_Table"/>
    <w:basedOn w:val="TableNormal"/>
    <w:uiPriority w:val="99"/>
    <w:rsid w:val="00352B42"/>
    <w:rPr>
      <w:rFonts w:ascii="Arial" w:hAnsi="Arial"/>
      <w:kern w:val="0"/>
      <w:sz w:val="22"/>
      <w:szCs w:val="22"/>
      <w:lang w:val="en-US"/>
      <w14:ligatures w14:val="none"/>
    </w:rPr>
    <w:tblPr>
      <w:tblBorders>
        <w:top w:val="single" w:sz="4" w:space="0" w:color="6C6463"/>
        <w:left w:val="single" w:sz="4" w:space="0" w:color="6C6463"/>
        <w:bottom w:val="single" w:sz="4" w:space="0" w:color="6C6463"/>
        <w:right w:val="single" w:sz="4" w:space="0" w:color="6C6463"/>
        <w:insideH w:val="single" w:sz="4" w:space="0" w:color="6C6463"/>
        <w:insideV w:val="single" w:sz="4" w:space="0" w:color="6C6463"/>
      </w:tblBorders>
      <w:tblCellMar>
        <w:left w:w="115" w:type="dxa"/>
        <w:right w:w="115" w:type="dxa"/>
      </w:tblCellMar>
    </w:tblPr>
    <w:tblStylePr w:type="firstRow">
      <w:pPr>
        <w:keepNext w:val="0"/>
        <w:keepLines w:val="0"/>
        <w:pageBreakBefore w:val="0"/>
        <w:widowControl/>
        <w:suppressLineNumbers w:val="0"/>
        <w:wordWrap/>
        <w:jc w:val="center"/>
      </w:pPr>
      <w:tblPr/>
      <w:trPr>
        <w:cantSplit/>
        <w:tblHeader/>
      </w:trPr>
      <w:tcPr>
        <w:tcBorders>
          <w:top w:val="single" w:sz="4" w:space="0" w:color="6C6463"/>
          <w:left w:val="single" w:sz="4" w:space="0" w:color="6C6463"/>
          <w:bottom w:val="single" w:sz="4" w:space="0" w:color="6C6463"/>
          <w:right w:val="single" w:sz="4" w:space="0" w:color="6C6463"/>
          <w:insideH w:val="single" w:sz="4" w:space="0" w:color="6C6463"/>
          <w:insideV w:val="single" w:sz="4" w:space="0" w:color="6C6463"/>
          <w:tl2br w:val="nil"/>
          <w:tr2bl w:val="nil"/>
        </w:tcBorders>
        <w:shd w:val="clear" w:color="auto" w:fill="A7C6ED"/>
      </w:tcPr>
    </w:tblStylePr>
  </w:style>
  <w:style w:type="character" w:styleId="CommentReference">
    <w:name w:val="annotation reference"/>
    <w:basedOn w:val="DefaultParagraphFont"/>
    <w:uiPriority w:val="99"/>
    <w:rsid w:val="00352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52B42"/>
    <w:pPr>
      <w:suppressAutoHyphens/>
      <w:spacing w:after="140" w:line="240" w:lineRule="auto"/>
    </w:pPr>
    <w:rPr>
      <w:rFonts w:ascii="Arial" w:eastAsia="Times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B42"/>
    <w:rPr>
      <w:rFonts w:ascii="Arial" w:eastAsia="Times" w:hAnsi="Arial" w:cs="Times New Roman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F22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23C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22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23C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495AEB-4C37-41A0-A4D5-06318A17A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</cp:lastModifiedBy>
  <cp:revision>3</cp:revision>
  <dcterms:created xsi:type="dcterms:W3CDTF">2024-04-08T10:35:00Z</dcterms:created>
  <dcterms:modified xsi:type="dcterms:W3CDTF">2024-04-09T02:02:00Z</dcterms:modified>
</cp:coreProperties>
</file>